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1D6" w:rsidRPr="00157A16" w:rsidRDefault="002D51D6" w:rsidP="002D51D6">
      <w:pPr>
        <w:spacing w:line="360" w:lineRule="auto"/>
        <w:rPr>
          <w:rFonts w:ascii="Times New Roman" w:hAnsi="Times New Roman"/>
          <w:b/>
          <w:bCs/>
          <w:szCs w:val="24"/>
        </w:rPr>
      </w:pPr>
      <w:r w:rsidRPr="00157A16">
        <w:rPr>
          <w:rFonts w:ascii="Times New Roman" w:hAnsi="Times New Roman"/>
          <w:b/>
          <w:bCs/>
          <w:szCs w:val="24"/>
        </w:rPr>
        <w:t>Table S4</w:t>
      </w:r>
      <w:r>
        <w:rPr>
          <w:rFonts w:ascii="Times New Roman" w:hAnsi="Times New Roman"/>
          <w:b/>
          <w:bCs/>
          <w:szCs w:val="24"/>
        </w:rPr>
        <w:t>:</w:t>
      </w:r>
      <w:bookmarkStart w:id="0" w:name="_GoBack"/>
      <w:bookmarkEnd w:id="0"/>
      <w:r w:rsidRPr="00157A16">
        <w:rPr>
          <w:rFonts w:ascii="Times New Roman" w:hAnsi="Times New Roman"/>
          <w:b/>
          <w:bCs/>
          <w:szCs w:val="24"/>
        </w:rPr>
        <w:t xml:space="preserve"> Hematological parameters in the placebo and active groups</w:t>
      </w:r>
      <w:r>
        <w:rPr>
          <w:rFonts w:ascii="Times New Roman" w:hAnsi="Times New Roman"/>
          <w:b/>
          <w:bCs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843"/>
        <w:gridCol w:w="1843"/>
        <w:gridCol w:w="1341"/>
      </w:tblGrid>
      <w:tr w:rsidR="002D51D6" w:rsidRPr="00157A16" w:rsidTr="00D50643">
        <w:trPr>
          <w:trHeight w:val="545"/>
        </w:trPr>
        <w:tc>
          <w:tcPr>
            <w:tcW w:w="2122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Parameters</w:t>
            </w:r>
          </w:p>
        </w:tc>
        <w:tc>
          <w:tcPr>
            <w:tcW w:w="1417" w:type="dxa"/>
            <w:vAlign w:val="center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843" w:type="dxa"/>
            <w:vAlign w:val="center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Day 0</w:t>
            </w:r>
          </w:p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 xml:space="preserve">(mean </w:t>
            </w:r>
            <w:r w:rsidRPr="00157A16">
              <w:rPr>
                <w:rFonts w:ascii="Times New Roman" w:hAnsi="Times New Roman"/>
                <w:szCs w:val="24"/>
              </w:rPr>
              <w:t xml:space="preserve">± </w:t>
            </w:r>
            <w:r w:rsidRPr="00157A16">
              <w:rPr>
                <w:rFonts w:ascii="Times New Roman" w:hAnsi="Times New Roman"/>
                <w:b/>
                <w:bCs/>
                <w:szCs w:val="24"/>
              </w:rPr>
              <w:t>SD)</w:t>
            </w:r>
          </w:p>
        </w:tc>
        <w:tc>
          <w:tcPr>
            <w:tcW w:w="1843" w:type="dxa"/>
            <w:vAlign w:val="center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Day 60</w:t>
            </w:r>
          </w:p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(mean ± SD)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p-value</w:t>
            </w:r>
          </w:p>
        </w:tc>
      </w:tr>
      <w:tr w:rsidR="002D51D6" w:rsidRPr="00157A16" w:rsidTr="00D50643">
        <w:trPr>
          <w:trHeight w:val="257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Hemoglobin, g/dl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4.47 ± 0.91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4.68 ± 0.89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17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4.16 ± 1.09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4.23 ± 1.01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08</w:t>
            </w:r>
          </w:p>
        </w:tc>
      </w:tr>
      <w:tr w:rsidR="002D51D6" w:rsidRPr="00157A16" w:rsidTr="00D50643">
        <w:trPr>
          <w:trHeight w:val="272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RBC, million/</w:t>
            </w:r>
            <w:proofErr w:type="spellStart"/>
            <w:r w:rsidRPr="00157A16">
              <w:rPr>
                <w:rFonts w:ascii="Times New Roman" w:hAnsi="Times New Roman"/>
                <w:szCs w:val="24"/>
              </w:rPr>
              <w:t>ul</w:t>
            </w:r>
            <w:proofErr w:type="spellEnd"/>
          </w:p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89 ± 0.3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5.33 ± 1.65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07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72 ± 0.3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79 ± 0.32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55</w:t>
            </w:r>
          </w:p>
        </w:tc>
      </w:tr>
      <w:tr w:rsidR="002D51D6" w:rsidRPr="00157A16" w:rsidTr="00D50643">
        <w:trPr>
          <w:trHeight w:val="257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telet count, lakhs/mm</w:t>
            </w:r>
            <w:r w:rsidRPr="00157A16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.61 ± 0.4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.35 ± 0.59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56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.43 ± 0.5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.53 ± 0.48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60</w:t>
            </w:r>
          </w:p>
        </w:tc>
      </w:tr>
      <w:tr w:rsidR="002D51D6" w:rsidRPr="00157A16" w:rsidTr="00D50643">
        <w:trPr>
          <w:trHeight w:val="272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acked cell volume, %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4.10 ± 2.68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5.90 ± 2.60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13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2.97 ± 3.23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4.24 ± 2.85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77</w:t>
            </w:r>
          </w:p>
        </w:tc>
      </w:tr>
      <w:tr w:rsidR="002D51D6" w:rsidRPr="00157A16" w:rsidTr="00D50643">
        <w:trPr>
          <w:trHeight w:val="272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 xml:space="preserve">Mean cell volume, </w:t>
            </w:r>
            <w:proofErr w:type="spellStart"/>
            <w:r w:rsidRPr="00157A16">
              <w:rPr>
                <w:rFonts w:ascii="Times New Roman" w:hAnsi="Times New Roman"/>
                <w:szCs w:val="24"/>
              </w:rPr>
              <w:t>fl</w:t>
            </w:r>
            <w:proofErr w:type="spellEnd"/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90.95 ± 3.5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92.31 ± 3.62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03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91.23 ± 4.53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92.79 ± 4.75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25</w:t>
            </w:r>
          </w:p>
        </w:tc>
      </w:tr>
      <w:tr w:rsidR="002D51D6" w:rsidRPr="00157A16" w:rsidTr="00D50643">
        <w:trPr>
          <w:trHeight w:val="257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 xml:space="preserve">Mean platelet volume, </w:t>
            </w:r>
            <w:proofErr w:type="spellStart"/>
            <w:r w:rsidRPr="00157A16">
              <w:rPr>
                <w:rFonts w:ascii="Times New Roman" w:hAnsi="Times New Roman"/>
                <w:szCs w:val="24"/>
              </w:rPr>
              <w:t>fl</w:t>
            </w:r>
            <w:proofErr w:type="spellEnd"/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0.81 ± 0.65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1.27 ± 0.45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04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0.78 ± 0.64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1.16 ± 0.52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15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 xml:space="preserve">MCH, </w:t>
            </w:r>
            <w:proofErr w:type="spellStart"/>
            <w:r w:rsidRPr="00157A16">
              <w:rPr>
                <w:rFonts w:ascii="Times New Roman" w:hAnsi="Times New Roman"/>
                <w:szCs w:val="24"/>
              </w:rPr>
              <w:t>pg</w:t>
            </w:r>
            <w:proofErr w:type="spellEnd"/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7.62 ± 3.80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8.73 ± 0.76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89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8.79 ± 1.93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8.95 ± 1.97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87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MCHC, %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3.50 ± 1.34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3.93 ± 1.42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53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3.68 ± 1.28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3.75 ± 1.42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20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Total leukocyte count, cell/mm</w:t>
            </w:r>
            <w:r w:rsidRPr="00157A16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7952.17 ± 1102.85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7699.57 ± 1014.55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12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7924.58 ± 856.4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7746.25 ± 928.05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46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Lymphocytes, %</w:t>
            </w:r>
          </w:p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2.34 ± 5.43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2.07 ± 1.28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07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1.35 ± 5.40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3.79 ± 8.10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13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Eosinophils, %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70 ± 6.70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.80 ± 0.88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92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.23 ± 1.0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79 ± 5.84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03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Monocytes, %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.07 ± 3.46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.71 ± 3.84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77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.07 ± 2.53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3.27 ± 2.71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96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Neutrophils, %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2.46 ± 3.62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1.30 ± 4.11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58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2.21 ± 6.4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0.55 ± 7.33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05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Basophils, %</w:t>
            </w: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3 ± 0.30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3 ± 0.28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50</w:t>
            </w:r>
          </w:p>
        </w:tc>
      </w:tr>
      <w:tr w:rsidR="002D51D6" w:rsidRPr="00157A16" w:rsidTr="00D50643">
        <w:trPr>
          <w:trHeight w:val="145"/>
        </w:trPr>
        <w:tc>
          <w:tcPr>
            <w:tcW w:w="2122" w:type="dxa"/>
            <w:vMerge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96 ± 0.17</w:t>
            </w:r>
          </w:p>
        </w:tc>
        <w:tc>
          <w:tcPr>
            <w:tcW w:w="1843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0 ± 0.18</w:t>
            </w:r>
          </w:p>
        </w:tc>
        <w:tc>
          <w:tcPr>
            <w:tcW w:w="1341" w:type="dxa"/>
          </w:tcPr>
          <w:p w:rsidR="002D51D6" w:rsidRPr="00157A16" w:rsidRDefault="002D51D6" w:rsidP="002D51D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3</w:t>
            </w:r>
          </w:p>
        </w:tc>
      </w:tr>
    </w:tbl>
    <w:p w:rsidR="002D51D6" w:rsidRPr="00157A16" w:rsidRDefault="002D51D6" w:rsidP="002D51D6">
      <w:pPr>
        <w:spacing w:line="360" w:lineRule="auto"/>
        <w:rPr>
          <w:rFonts w:ascii="Times New Roman" w:hAnsi="Times New Roman"/>
          <w:szCs w:val="24"/>
        </w:rPr>
      </w:pPr>
      <w:r w:rsidRPr="00157A16">
        <w:rPr>
          <w:rFonts w:ascii="Times New Roman" w:hAnsi="Times New Roman"/>
          <w:szCs w:val="24"/>
          <w:shd w:val="clear" w:color="auto" w:fill="FFFFFF"/>
        </w:rPr>
        <w:lastRenderedPageBreak/>
        <w:t>Data is represented as Mean</w:t>
      </w:r>
      <w:r w:rsidRPr="00157A16">
        <w:rPr>
          <w:rFonts w:ascii="Times New Roman" w:eastAsia="Times New Roman" w:hAnsi="Times New Roman"/>
          <w:szCs w:val="24"/>
        </w:rPr>
        <w:t>± SD</w:t>
      </w:r>
      <w:r w:rsidRPr="00157A16">
        <w:rPr>
          <w:rFonts w:ascii="Times New Roman" w:hAnsi="Times New Roman"/>
          <w:szCs w:val="24"/>
        </w:rPr>
        <w:t>: *p&lt;0.05 and **p&lt;0.01</w:t>
      </w:r>
    </w:p>
    <w:p w:rsidR="00392F13" w:rsidRDefault="00392F13"/>
    <w:sectPr w:rsidR="00392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1D6"/>
    <w:rsid w:val="002D51D6"/>
    <w:rsid w:val="0039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40ED"/>
  <w15:chartTrackingRefBased/>
  <w15:docId w15:val="{6672D7D8-93C7-4B79-8027-3526A72F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1D6"/>
    <w:pPr>
      <w:spacing w:after="0" w:line="240" w:lineRule="auto"/>
    </w:pPr>
    <w:rPr>
      <w:rFonts w:ascii="Calibri" w:hAnsi="Calibri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1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ji Prakasan</dc:creator>
  <cp:keywords/>
  <dc:description/>
  <cp:lastModifiedBy>Priji Prakasan</cp:lastModifiedBy>
  <cp:revision>1</cp:revision>
  <dcterms:created xsi:type="dcterms:W3CDTF">2023-03-31T08:29:00Z</dcterms:created>
  <dcterms:modified xsi:type="dcterms:W3CDTF">2023-03-31T08:30:00Z</dcterms:modified>
</cp:coreProperties>
</file>